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9D1C4" w14:textId="77777777" w:rsidR="005B02DB" w:rsidRDefault="005B02DB" w:rsidP="005B02DB">
      <w:pPr>
        <w:pStyle w:val="Heading1"/>
        <w:spacing w:line="240" w:lineRule="auto"/>
      </w:pPr>
      <w:r>
        <w:t xml:space="preserve">Supplemental </w:t>
      </w:r>
      <w:r w:rsidRPr="001A610F">
        <w:t xml:space="preserve">Table </w:t>
      </w:r>
      <w:r>
        <w:t>3</w:t>
      </w:r>
      <w:r w:rsidRPr="001A610F">
        <w:t xml:space="preserve">. Age-Standardized </w:t>
      </w:r>
      <w:r>
        <w:t>Modified Ideal Cardiovascular Health by</w:t>
      </w:r>
      <w:r w:rsidRPr="001A610F">
        <w:t xml:space="preserve"> </w:t>
      </w:r>
      <w:r>
        <w:t>Race/E</w:t>
      </w:r>
      <w:r w:rsidRPr="001A610F">
        <w:t>thnicity</w:t>
      </w:r>
      <w:r>
        <w:t xml:space="preserve"> and Sex/Gender,</w:t>
      </w:r>
      <w:r w:rsidRPr="001A610F">
        <w:t xml:space="preserve"> National Health Interview Surv</w:t>
      </w:r>
      <w:r>
        <w:t xml:space="preserve">ey, 2014-2018, 2020, (N=157,001) </w:t>
      </w:r>
      <w:r w:rsidRPr="00A52981">
        <w:rPr>
          <w:vertAlign w:val="superscript"/>
        </w:rPr>
        <w:t>a</w:t>
      </w:r>
    </w:p>
    <w:tbl>
      <w:tblPr>
        <w:tblW w:w="9530" w:type="dxa"/>
        <w:tblInd w:w="-180" w:type="dxa"/>
        <w:tblLook w:val="04A0" w:firstRow="1" w:lastRow="0" w:firstColumn="1" w:lastColumn="0" w:noHBand="0" w:noVBand="1"/>
      </w:tblPr>
      <w:tblGrid>
        <w:gridCol w:w="810"/>
        <w:gridCol w:w="1039"/>
        <w:gridCol w:w="897"/>
        <w:gridCol w:w="1076"/>
        <w:gridCol w:w="837"/>
        <w:gridCol w:w="1045"/>
        <w:gridCol w:w="868"/>
        <w:gridCol w:w="1045"/>
        <w:gridCol w:w="868"/>
        <w:gridCol w:w="1045"/>
      </w:tblGrid>
      <w:tr w:rsidR="005B02DB" w:rsidRPr="00727700" w14:paraId="08F74BD6" w14:textId="77777777" w:rsidTr="00E41E66">
        <w:trPr>
          <w:trHeight w:val="645"/>
        </w:trPr>
        <w:tc>
          <w:tcPr>
            <w:tcW w:w="1849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14:paraId="0AB0EFDF" w14:textId="77777777" w:rsidR="005B02DB" w:rsidRPr="002128BF" w:rsidRDefault="005B02DB" w:rsidP="00E41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97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EF032C" w14:textId="77777777" w:rsidR="005B02DB" w:rsidRPr="002128BF" w:rsidRDefault="005B02DB" w:rsidP="00E41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28B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H-White</w:t>
            </w:r>
          </w:p>
        </w:tc>
        <w:tc>
          <w:tcPr>
            <w:tcW w:w="18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597B90" w14:textId="77777777" w:rsidR="005B02DB" w:rsidRPr="002128BF" w:rsidRDefault="005B02DB" w:rsidP="00E41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28B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H-Black</w:t>
            </w:r>
          </w:p>
        </w:tc>
        <w:tc>
          <w:tcPr>
            <w:tcW w:w="19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E60F36" w14:textId="77777777" w:rsidR="005B02DB" w:rsidRPr="002128BF" w:rsidRDefault="005B02DB" w:rsidP="00E41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28B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ispanic/Latinx</w:t>
            </w:r>
          </w:p>
        </w:tc>
        <w:tc>
          <w:tcPr>
            <w:tcW w:w="19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E28AE5" w14:textId="77777777" w:rsidR="005B02DB" w:rsidRPr="002128BF" w:rsidRDefault="005B02DB" w:rsidP="00E41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28B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H-Asian</w:t>
            </w:r>
          </w:p>
        </w:tc>
      </w:tr>
      <w:tr w:rsidR="005B02DB" w:rsidRPr="00727700" w14:paraId="3715F68B" w14:textId="77777777" w:rsidTr="00E41E66">
        <w:trPr>
          <w:trHeight w:val="645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24FFA7" w14:textId="77777777" w:rsidR="005B02DB" w:rsidRPr="002128BF" w:rsidRDefault="005B02DB" w:rsidP="00E41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n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07051E8" w14:textId="77777777" w:rsidR="005B02DB" w:rsidRPr="002128BF" w:rsidRDefault="005B02DB" w:rsidP="00E41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2F983" w14:textId="77777777" w:rsidR="005B02DB" w:rsidRPr="002128BF" w:rsidRDefault="005B02DB" w:rsidP="00E41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28B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AF453" w14:textId="77777777" w:rsidR="005B02DB" w:rsidRPr="002128BF" w:rsidRDefault="005B02DB" w:rsidP="00E41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28B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BF6E9" w14:textId="77777777" w:rsidR="005B02DB" w:rsidRPr="002128BF" w:rsidRDefault="005B02DB" w:rsidP="00E41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28B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C0BB5" w14:textId="77777777" w:rsidR="005B02DB" w:rsidRPr="002128BF" w:rsidRDefault="005B02DB" w:rsidP="00E41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28B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9E80A" w14:textId="77777777" w:rsidR="005B02DB" w:rsidRPr="002128BF" w:rsidRDefault="005B02DB" w:rsidP="00E41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28B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76D79" w14:textId="77777777" w:rsidR="005B02DB" w:rsidRPr="002128BF" w:rsidRDefault="005B02DB" w:rsidP="00E41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28B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F8A63" w14:textId="77777777" w:rsidR="005B02DB" w:rsidRPr="002128BF" w:rsidRDefault="005B02DB" w:rsidP="00E41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28B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e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CB0C2" w14:textId="77777777" w:rsidR="005B02DB" w:rsidRPr="002128BF" w:rsidRDefault="005B02DB" w:rsidP="00E41E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128B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omen</w:t>
            </w:r>
          </w:p>
        </w:tc>
      </w:tr>
      <w:tr w:rsidR="005B02DB" w:rsidRPr="00727700" w14:paraId="3A96A4F3" w14:textId="77777777" w:rsidTr="00E41E66">
        <w:trPr>
          <w:trHeight w:val="645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9FF3D5" w14:textId="77777777" w:rsidR="005B02DB" w:rsidRDefault="005B02DB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7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35A1B33" w14:textId="77777777" w:rsidR="005B02DB" w:rsidRDefault="005B02DB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2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D27826" w14:textId="77777777" w:rsidR="005B02DB" w:rsidRPr="00727700" w:rsidRDefault="005B02DB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%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583720" w14:textId="77777777" w:rsidR="005B02DB" w:rsidRPr="00727700" w:rsidRDefault="005B02DB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2%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47A0FD" w14:textId="77777777" w:rsidR="005B02DB" w:rsidRPr="00727700" w:rsidRDefault="005B02DB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F7E5FE" w14:textId="77777777" w:rsidR="005B02DB" w:rsidRPr="00727700" w:rsidRDefault="005B02DB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3F4A8A" w14:textId="77777777" w:rsidR="005B02DB" w:rsidRPr="00727700" w:rsidRDefault="005B02DB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1B8758" w14:textId="77777777" w:rsidR="005B02DB" w:rsidRPr="00727700" w:rsidRDefault="005B02DB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24146E" w14:textId="77777777" w:rsidR="005B02DB" w:rsidRPr="00727700" w:rsidRDefault="005B02DB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30BB84" w14:textId="77777777" w:rsidR="005B02DB" w:rsidRPr="00727700" w:rsidRDefault="005B02DB" w:rsidP="00E41E6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6%</w:t>
            </w:r>
          </w:p>
        </w:tc>
      </w:tr>
    </w:tbl>
    <w:p w14:paraId="4042CAA1" w14:textId="77777777" w:rsidR="005B02DB" w:rsidRDefault="005B02DB" w:rsidP="005B02DB">
      <w:pPr>
        <w:rPr>
          <w:rFonts w:ascii="Arial" w:eastAsia="Arial" w:hAnsi="Arial" w:cs="Arial"/>
          <w:sz w:val="16"/>
        </w:rPr>
      </w:pPr>
      <w:r w:rsidRPr="0026585F">
        <w:rPr>
          <w:rFonts w:ascii="Arial" w:eastAsia="Arial" w:hAnsi="Arial" w:cs="Arial"/>
          <w:sz w:val="16"/>
          <w:vertAlign w:val="superscript"/>
        </w:rPr>
        <w:t xml:space="preserve">a </w:t>
      </w:r>
      <w:r w:rsidRPr="0026585F">
        <w:rPr>
          <w:rFonts w:ascii="Arial" w:eastAsia="Arial" w:hAnsi="Arial" w:cs="Arial"/>
          <w:sz w:val="16"/>
        </w:rPr>
        <w:t>Note all estimates are weighted for the survey’s complex sampling design. All estimates are age-standardized to the US 2010 population, except for age. Percentage may not sum to 100 due to missing values or roundin</w:t>
      </w:r>
      <w:r>
        <w:rPr>
          <w:rFonts w:ascii="Arial" w:eastAsia="Arial" w:hAnsi="Arial" w:cs="Arial"/>
          <w:sz w:val="16"/>
        </w:rPr>
        <w:t>g</w:t>
      </w:r>
    </w:p>
    <w:p w14:paraId="5D645FD9" w14:textId="77777777" w:rsidR="0040443C" w:rsidRDefault="0040443C"/>
    <w:sectPr w:rsidR="004044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2DB"/>
    <w:rsid w:val="00110880"/>
    <w:rsid w:val="001214B2"/>
    <w:rsid w:val="002B1983"/>
    <w:rsid w:val="002F013F"/>
    <w:rsid w:val="00370958"/>
    <w:rsid w:val="00392687"/>
    <w:rsid w:val="003D4D70"/>
    <w:rsid w:val="0040443C"/>
    <w:rsid w:val="00426B87"/>
    <w:rsid w:val="004715D2"/>
    <w:rsid w:val="004D61BB"/>
    <w:rsid w:val="004F7DBD"/>
    <w:rsid w:val="004F7F6E"/>
    <w:rsid w:val="0055002E"/>
    <w:rsid w:val="005B02DB"/>
    <w:rsid w:val="00715DDD"/>
    <w:rsid w:val="007C550F"/>
    <w:rsid w:val="007D1D7D"/>
    <w:rsid w:val="00800746"/>
    <w:rsid w:val="008C22FF"/>
    <w:rsid w:val="00904EEB"/>
    <w:rsid w:val="00915AA8"/>
    <w:rsid w:val="0093784F"/>
    <w:rsid w:val="009964DC"/>
    <w:rsid w:val="009F1F2E"/>
    <w:rsid w:val="00A66D19"/>
    <w:rsid w:val="00AD734C"/>
    <w:rsid w:val="00BC5C35"/>
    <w:rsid w:val="00BE7AFF"/>
    <w:rsid w:val="00C901EC"/>
    <w:rsid w:val="00CC56E9"/>
    <w:rsid w:val="00D440DC"/>
    <w:rsid w:val="00DC1FB9"/>
    <w:rsid w:val="00DD12CE"/>
    <w:rsid w:val="00E01711"/>
    <w:rsid w:val="00E12BBE"/>
    <w:rsid w:val="00E8584A"/>
    <w:rsid w:val="00EC2C37"/>
    <w:rsid w:val="00ED5A55"/>
    <w:rsid w:val="00FF0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12A9DE"/>
  <w15:chartTrackingRefBased/>
  <w15:docId w15:val="{AFC28657-1CAB-DF40-ABB0-FC9A46E46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2D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02DB"/>
    <w:pPr>
      <w:spacing w:line="480" w:lineRule="auto"/>
      <w:outlineLvl w:val="0"/>
    </w:pPr>
    <w:rPr>
      <w:rFonts w:ascii="Arial" w:hAnsi="Arial"/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2DB"/>
    <w:rPr>
      <w:rFonts w:ascii="Arial" w:hAnsi="Arial"/>
      <w:b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key, Jamie (NIH/NIEHS) [F]</dc:creator>
  <cp:keywords/>
  <dc:description/>
  <cp:lastModifiedBy>Murkey, Jamie (NIH/NIEHS) [F]</cp:lastModifiedBy>
  <cp:revision>1</cp:revision>
  <dcterms:created xsi:type="dcterms:W3CDTF">2023-10-03T19:38:00Z</dcterms:created>
  <dcterms:modified xsi:type="dcterms:W3CDTF">2023-10-03T19:38:00Z</dcterms:modified>
</cp:coreProperties>
</file>